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0117D" w14:textId="58741A61" w:rsidR="00694379" w:rsidRPr="00CA17F7" w:rsidRDefault="00E45485" w:rsidP="00694379">
      <w:pPr>
        <w:spacing w:after="120" w:line="276" w:lineRule="auto"/>
        <w:ind w:right="-144"/>
        <w:jc w:val="both"/>
      </w:pPr>
      <w:r w:rsidRPr="00CA17F7">
        <w:rPr>
          <w:b/>
          <w:bCs/>
        </w:rPr>
        <w:t xml:space="preserve">S5 </w:t>
      </w:r>
      <w:r w:rsidR="00694379" w:rsidRPr="00CA17F7">
        <w:rPr>
          <w:b/>
          <w:bCs/>
        </w:rPr>
        <w:t>Table</w:t>
      </w:r>
      <w:r w:rsidR="008219EB" w:rsidRPr="00CA17F7">
        <w:t>.</w:t>
      </w:r>
      <w:r w:rsidR="00694379" w:rsidRPr="00CA17F7">
        <w:t xml:space="preserve"> Estimated </w:t>
      </w:r>
      <w:r w:rsidR="00A22656">
        <w:t>fast</w:t>
      </w:r>
      <w:r w:rsidR="00364BA8" w:rsidRPr="00CA17F7">
        <w:t xml:space="preserve"> and</w:t>
      </w:r>
      <w:r w:rsidR="00694379" w:rsidRPr="00CA17F7">
        <w:t xml:space="preserve"> </w:t>
      </w:r>
      <w:r w:rsidR="00364BA8" w:rsidRPr="00CA17F7">
        <w:t>e</w:t>
      </w:r>
      <w:r w:rsidR="00694379" w:rsidRPr="00CA17F7">
        <w:t>xpensive covalent docking scores</w:t>
      </w:r>
      <w:r w:rsidR="00364BA8" w:rsidRPr="00CA17F7">
        <w:t xml:space="preserve"> </w:t>
      </w:r>
      <w:r w:rsidR="00694379" w:rsidRPr="00CA17F7">
        <w:t>and MM-GBSA binding energies (in kcal/mol) over</w:t>
      </w:r>
      <w:r w:rsidR="00C821AB" w:rsidRPr="00CA17F7">
        <w:t xml:space="preserve"> 1 and</w:t>
      </w:r>
      <w:r w:rsidR="00694379" w:rsidRPr="00CA17F7">
        <w:t xml:space="preserve"> 10</w:t>
      </w:r>
      <w:r w:rsidR="0008555C" w:rsidRPr="00CA17F7">
        <w:t xml:space="preserve"> </w:t>
      </w:r>
      <w:r w:rsidR="00694379" w:rsidRPr="00CA17F7">
        <w:t>ns</w:t>
      </w:r>
      <w:r w:rsidR="00EC6639" w:rsidRPr="00CA17F7">
        <w:t xml:space="preserve"> </w:t>
      </w:r>
      <w:r w:rsidR="00694379" w:rsidRPr="00CA17F7">
        <w:t xml:space="preserve">MD simulations for PBTZ169 and the top </w:t>
      </w:r>
      <w:r w:rsidR="0031232C" w:rsidRPr="00CA17F7">
        <w:t>33</w:t>
      </w:r>
      <w:r w:rsidR="00694379" w:rsidRPr="00CA17F7">
        <w:t xml:space="preserve"> </w:t>
      </w:r>
      <w:r w:rsidR="000C1E2C">
        <w:t xml:space="preserve">potent </w:t>
      </w:r>
      <w:r w:rsidR="00974A54" w:rsidRPr="00CA17F7">
        <w:t xml:space="preserve">BTZ </w:t>
      </w:r>
      <w:r w:rsidR="0008555C" w:rsidRPr="00CA17F7">
        <w:t xml:space="preserve">analogs </w:t>
      </w:r>
      <w:r w:rsidR="00694379" w:rsidRPr="00CA17F7">
        <w:t xml:space="preserve">within DprE1 active site </w:t>
      </w:r>
      <w:r w:rsidR="00694379" w:rsidRPr="00CA17F7">
        <w:rPr>
          <w:vertAlign w:val="superscript"/>
        </w:rPr>
        <w:t>a</w:t>
      </w:r>
      <w:r w:rsidR="00694379" w:rsidRPr="00CA17F7"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03"/>
        <w:gridCol w:w="2028"/>
        <w:gridCol w:w="1181"/>
        <w:gridCol w:w="1456"/>
        <w:gridCol w:w="2149"/>
        <w:gridCol w:w="2143"/>
      </w:tblGrid>
      <w:tr w:rsidR="00AB7C95" w:rsidRPr="00CA17F7" w14:paraId="2CFE8B9D" w14:textId="05E5DDA1" w:rsidTr="003F62AE">
        <w:trPr>
          <w:trHeight w:val="75"/>
        </w:trPr>
        <w:tc>
          <w:tcPr>
            <w:tcW w:w="21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3D7BA39B" w14:textId="77777777" w:rsidR="00AB7C95" w:rsidRPr="00CA17F7" w:rsidRDefault="00AB7C95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83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4B4037D1" w14:textId="77777777" w:rsidR="00AB7C95" w:rsidRPr="00CA17F7" w:rsidRDefault="00AB7C95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1409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center"/>
            <w:hideMark/>
          </w:tcPr>
          <w:p w14:paraId="79AA3AD8" w14:textId="77777777" w:rsidR="00AB7C95" w:rsidRPr="00CA17F7" w:rsidRDefault="00AB7C95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  <w:tc>
          <w:tcPr>
            <w:tcW w:w="2293" w:type="pct"/>
            <w:gridSpan w:val="2"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nil"/>
            </w:tcBorders>
            <w:vAlign w:val="center"/>
          </w:tcPr>
          <w:p w14:paraId="5E74305E" w14:textId="7B4479EA" w:rsidR="00AB7C95" w:rsidRPr="00CA17F7" w:rsidRDefault="00AB7C95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M-GBSA Binding Energy (kcal/mol)</w:t>
            </w:r>
          </w:p>
        </w:tc>
      </w:tr>
      <w:tr w:rsidR="00AB7C95" w:rsidRPr="00CA17F7" w14:paraId="305097D1" w14:textId="2A707FE9" w:rsidTr="003F62AE">
        <w:trPr>
          <w:trHeight w:val="277"/>
        </w:trPr>
        <w:tc>
          <w:tcPr>
            <w:tcW w:w="21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3C3ED383" w14:textId="77777777" w:rsidR="00AB7C95" w:rsidRPr="00CA17F7" w:rsidRDefault="00AB7C95" w:rsidP="00A735F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83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51451B63" w14:textId="77777777" w:rsidR="00AB7C95" w:rsidRPr="00CA17F7" w:rsidRDefault="00AB7C95" w:rsidP="00A735F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33873CA" w14:textId="77777777" w:rsidR="00AB7C95" w:rsidRPr="00CA17F7" w:rsidRDefault="00AB7C95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12" w:space="0" w:color="auto"/>
              <w:right w:val="dashSmallGap" w:sz="8" w:space="0" w:color="auto"/>
            </w:tcBorders>
            <w:vAlign w:val="center"/>
            <w:hideMark/>
          </w:tcPr>
          <w:p w14:paraId="07BEE986" w14:textId="77777777" w:rsidR="00AB7C95" w:rsidRPr="00CA17F7" w:rsidRDefault="00AB7C95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  <w:tc>
          <w:tcPr>
            <w:tcW w:w="1148" w:type="pct"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nil"/>
            </w:tcBorders>
            <w:vAlign w:val="center"/>
          </w:tcPr>
          <w:p w14:paraId="421164B0" w14:textId="0C9977C2" w:rsidR="00AB7C95" w:rsidRPr="00CA17F7" w:rsidRDefault="00AB7C95" w:rsidP="00937F4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 ns</w:t>
            </w:r>
          </w:p>
        </w:tc>
        <w:tc>
          <w:tcPr>
            <w:tcW w:w="114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8E7C77D" w14:textId="6E88D058" w:rsidR="00AB7C95" w:rsidRPr="00CA17F7" w:rsidRDefault="00AB7C95" w:rsidP="00937F4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0 ns</w:t>
            </w:r>
          </w:p>
        </w:tc>
      </w:tr>
      <w:tr w:rsidR="003F62AE" w:rsidRPr="00CA17F7" w14:paraId="00222561" w14:textId="2EDCE8F1" w:rsidTr="00A735FB">
        <w:trPr>
          <w:trHeight w:val="144"/>
        </w:trPr>
        <w:tc>
          <w:tcPr>
            <w:tcW w:w="215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1EDD0BA3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143679" w14:textId="6C1A206E" w:rsidR="003F62AE" w:rsidRPr="00CA17F7" w:rsidRDefault="003F62AE" w:rsidP="003F62AE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BTZ169 </w:t>
            </w:r>
          </w:p>
        </w:tc>
        <w:tc>
          <w:tcPr>
            <w:tcW w:w="631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F7A73A9" w14:textId="6FC656B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778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B3DA9C" w14:textId="66DBC98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148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09D65FB4" w14:textId="3896FE1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37.9</w:t>
            </w:r>
          </w:p>
        </w:tc>
        <w:tc>
          <w:tcPr>
            <w:tcW w:w="1145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6BE139EB" w14:textId="453BBB4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1.4</w:t>
            </w:r>
          </w:p>
        </w:tc>
      </w:tr>
      <w:tr w:rsidR="003F62AE" w:rsidRPr="00CA17F7" w14:paraId="6647263B" w14:textId="3A77DA71" w:rsidTr="007037A9">
        <w:trPr>
          <w:trHeight w:val="70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900BB6D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231F7C" w14:textId="64C9C16B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1-914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A7BCCF0" w14:textId="4D6BB45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5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A71D474" w14:textId="03252E6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2F4F55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2F4F55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BF021A3" w14:textId="46632B8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3.5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03F473" w14:textId="4B1D5183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1.7</w:t>
            </w:r>
          </w:p>
        </w:tc>
      </w:tr>
      <w:tr w:rsidR="003F62AE" w:rsidRPr="00CA17F7" w14:paraId="39175024" w14:textId="69C5999F" w:rsidTr="007037A9">
        <w:trPr>
          <w:trHeight w:val="70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292923B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C00B161" w14:textId="46683953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4-621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1A1CF2D" w14:textId="7039C8A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C821AB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C821AB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795AB44" w14:textId="39F55888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C821AB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C821AB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D83934" w14:textId="1545593F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8.5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CA34B4A" w14:textId="0AC4FE05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9.4</w:t>
            </w:r>
          </w:p>
        </w:tc>
      </w:tr>
      <w:tr w:rsidR="003F62AE" w:rsidRPr="00CA17F7" w14:paraId="4FC9A7E3" w14:textId="7F8C509D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E6A3D29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CB91DB1" w14:textId="6A0B4974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4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4B4FA4C" w14:textId="526F78B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3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DF31E22" w14:textId="245B016C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7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2D7E71A" w14:textId="3AC17F8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3.3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4FD851B" w14:textId="7676C4EF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7.8</w:t>
            </w:r>
          </w:p>
        </w:tc>
      </w:tr>
      <w:tr w:rsidR="003F62AE" w:rsidRPr="00CA17F7" w14:paraId="1234F46F" w14:textId="4CE83034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63A8855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8CE8B1" w14:textId="5732B177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5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EC79089" w14:textId="2A47BDE8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0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900C77D" w14:textId="37D0EBE4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6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F1D995" w14:textId="5CD8B79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4.0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28E1B1A" w14:textId="2D7170E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5.8</w:t>
            </w:r>
          </w:p>
        </w:tc>
      </w:tr>
      <w:tr w:rsidR="003F62AE" w:rsidRPr="00CA17F7" w14:paraId="6A88347F" w14:textId="20B2709D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4920EDC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250BACE" w14:textId="75DE2F48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5-517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E1B431C" w14:textId="0D029C6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1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6EA4D94" w14:textId="18D169DF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314BEC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5AF20C0" w14:textId="40C85DD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1.2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8970B67" w14:textId="6541CFA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3.7</w:t>
            </w:r>
          </w:p>
        </w:tc>
      </w:tr>
      <w:tr w:rsidR="003F62AE" w:rsidRPr="00CA17F7" w14:paraId="7C42B713" w14:textId="559D737D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652E8AC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B4BD9D" w14:textId="442183E3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7-318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DB138A" w14:textId="7ACCB093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C89775C" w14:textId="013D7644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0B509B8" w14:textId="3B2655B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4.1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647308" w14:textId="71F55A4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2.3</w:t>
            </w:r>
          </w:p>
        </w:tc>
      </w:tr>
      <w:tr w:rsidR="003F62AE" w:rsidRPr="00CA17F7" w14:paraId="6DBA2C10" w14:textId="6C9DAD9B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6764EF0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BF0A8E" w14:textId="6A2D7605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3-972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304BA5B" w14:textId="1515EB83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A32D66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8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76E2DEC" w14:textId="53C1E61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A32D66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8E469C2" w14:textId="678DACD5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0.6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819F9E2" w14:textId="5F5AD32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1.3</w:t>
            </w:r>
          </w:p>
        </w:tc>
      </w:tr>
      <w:tr w:rsidR="003F62AE" w:rsidRPr="00CA17F7" w14:paraId="46B657AA" w14:textId="17944692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A3953EE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559D84" w14:textId="111CA080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7 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3889272" w14:textId="6D6905DC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966C973" w14:textId="749E91B4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74B16CB" w14:textId="353AC8DA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0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E63FF12" w14:textId="2133A85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8.5</w:t>
            </w:r>
          </w:p>
        </w:tc>
      </w:tr>
      <w:tr w:rsidR="003F62AE" w:rsidRPr="00CA17F7" w14:paraId="2930AB71" w14:textId="4D3D1993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C4E0081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763659" w14:textId="144FCB95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3-971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D0FB3DF" w14:textId="54AF2A0A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7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E744D0C" w14:textId="353ACC75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5.4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EBCB9CB" w14:textId="6055FD8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2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C0AF38B" w14:textId="6776E32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8.0</w:t>
            </w:r>
          </w:p>
        </w:tc>
      </w:tr>
      <w:tr w:rsidR="003F62AE" w:rsidRPr="00CA17F7" w14:paraId="0E568883" w14:textId="0B2DFEDB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B2DC9EB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A81B3B" w14:textId="0AB446EB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3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A297E9F" w14:textId="7C2BEF2C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4EB91F2" w14:textId="18A862B4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C4AD83D" w14:textId="2A20FC9E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3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E96C57C" w14:textId="55653C2F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2</w:t>
            </w:r>
          </w:p>
        </w:tc>
      </w:tr>
      <w:tr w:rsidR="003F62AE" w:rsidRPr="00CA17F7" w14:paraId="71F67A35" w14:textId="79233382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8BFAFE1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CCB1D9C" w14:textId="1ABEBDAA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29-963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3BBF76" w14:textId="75A1D4C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2D113F" w14:textId="79EBDF0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DFB6FA2" w14:textId="23D7F52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1.3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67C0008" w14:textId="3832C39F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0</w:t>
            </w:r>
          </w:p>
        </w:tc>
      </w:tr>
      <w:tr w:rsidR="003F62AE" w:rsidRPr="00CA17F7" w14:paraId="0C874957" w14:textId="6E1A0BD8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7BB33B9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BC0C6A" w14:textId="450335C8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5-252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034E791" w14:textId="7D5ED77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4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8A49431" w14:textId="63BC854E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D22162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CD618EF" w14:textId="192543F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6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8454E9B" w14:textId="2616398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6.3</w:t>
            </w:r>
          </w:p>
        </w:tc>
      </w:tr>
      <w:tr w:rsidR="003F62AE" w:rsidRPr="00CA17F7" w14:paraId="7AAEEA6B" w14:textId="15E59B4E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D155124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D6B74E" w14:textId="06A90524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77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9431463" w14:textId="47F7825C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D71E6EB" w14:textId="237E76E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5B48DC1" w14:textId="5F57EBE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6.5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83B0B7" w14:textId="0116CD0A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6.1</w:t>
            </w:r>
          </w:p>
        </w:tc>
      </w:tr>
      <w:tr w:rsidR="003F62AE" w:rsidRPr="00CA17F7" w14:paraId="7EA1639F" w14:textId="6B1F2ADA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3640BC0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238869" w14:textId="04695774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3-532-206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E34FECE" w14:textId="306CE46E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2201CCC" w14:textId="5278AF5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FD909B" w14:textId="4027321E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2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5BBED40" w14:textId="1D4AFFF6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6</w:t>
            </w:r>
          </w:p>
        </w:tc>
      </w:tr>
      <w:tr w:rsidR="003F62AE" w:rsidRPr="00CA17F7" w14:paraId="23C2463F" w14:textId="35897410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077B863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BE9578C" w14:textId="348CC83C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6-04 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1D08ECC" w14:textId="763AFC9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902E207" w14:textId="05A3D66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EA6100A" w14:textId="0F7003CC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8.3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364C0C" w14:textId="75176E9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8</w:t>
            </w:r>
          </w:p>
        </w:tc>
      </w:tr>
      <w:tr w:rsidR="003F62AE" w:rsidRPr="00CA17F7" w14:paraId="740B5A77" w14:textId="3F105814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F0DA6F7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CB47E4" w14:textId="7A1E91A9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5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691E0E8" w14:textId="0EBB699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56DC720" w14:textId="1CAF94D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F7CDBDB" w14:textId="3C18E364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1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10FCA82" w14:textId="7FEA754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6</w:t>
            </w:r>
          </w:p>
        </w:tc>
      </w:tr>
      <w:tr w:rsidR="003F62AE" w:rsidRPr="00CA17F7" w14:paraId="586148DE" w14:textId="05D8D5DD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29A7572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A989E1C" w14:textId="33D3D257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696-725-86 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BF67037" w14:textId="1D98DE4F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83BB1DD" w14:textId="546888DF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5235ADB" w14:textId="422D68C6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8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A9143D8" w14:textId="5DF162E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6</w:t>
            </w:r>
          </w:p>
        </w:tc>
      </w:tr>
      <w:tr w:rsidR="003F62AE" w:rsidRPr="00CA17F7" w14:paraId="7B005CE2" w14:textId="61E49706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735472A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1F7D9EB" w14:textId="5F1D0973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3-064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C6FE708" w14:textId="3380ED55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BFF15DE" w14:textId="32F08BC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3F6B813" w14:textId="6CD4CC84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9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982AE0E" w14:textId="1098DB1E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6</w:t>
            </w:r>
          </w:p>
        </w:tc>
      </w:tr>
      <w:tr w:rsidR="003F62AE" w:rsidRPr="00CA17F7" w14:paraId="6BF74502" w14:textId="455BFFA4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7F83BD7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1C9D1E" w14:textId="6B606FCB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5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9C464F7" w14:textId="42D8844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E61FBC5" w14:textId="60AC9513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0049C92" w14:textId="4077957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8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6B0506" w14:textId="78EDB86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4</w:t>
            </w:r>
          </w:p>
        </w:tc>
      </w:tr>
      <w:tr w:rsidR="003F62AE" w:rsidRPr="00CA17F7" w14:paraId="36164D24" w14:textId="25ACBE34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81F51DF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4947A1B" w14:textId="3984A579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962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F1D2A16" w14:textId="0CA0EFC5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CE46462" w14:textId="4A6A6B0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0EBEE00" w14:textId="2F270D6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3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F0990A7" w14:textId="317E91C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0</w:t>
            </w:r>
          </w:p>
        </w:tc>
      </w:tr>
      <w:tr w:rsidR="003F62AE" w:rsidRPr="00CA17F7" w14:paraId="14A77EAF" w14:textId="5CFF469C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09A4170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CD139F" w14:textId="511CFD5E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7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E767B80" w14:textId="5EC6215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26CB4F1" w14:textId="361F84CF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4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F665A6A" w14:textId="384026D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2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844B6E6" w14:textId="2C12218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8</w:t>
            </w:r>
          </w:p>
        </w:tc>
      </w:tr>
      <w:tr w:rsidR="003F62AE" w:rsidRPr="00CA17F7" w14:paraId="12240385" w14:textId="0F29626F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8B3C1E2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21F1CA" w14:textId="14657E8E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7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845A16E" w14:textId="0EAF375A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24EEB00" w14:textId="4550ECB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89A4A5F" w14:textId="3C2CDF0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1B1FDBD" w14:textId="159050F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3</w:t>
            </w:r>
          </w:p>
        </w:tc>
      </w:tr>
      <w:tr w:rsidR="003F62AE" w:rsidRPr="00CA17F7" w14:paraId="0CF54021" w14:textId="64600517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AA7B31A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8E9F3F" w14:textId="5FA6F02C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3-930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0801393" w14:textId="6193B93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C7BA027" w14:textId="4C0C69B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DBBE962" w14:textId="0C3BCA3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0.7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2B01D7E" w14:textId="650015D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1</w:t>
            </w:r>
          </w:p>
        </w:tc>
      </w:tr>
      <w:tr w:rsidR="003F62AE" w:rsidRPr="00CA17F7" w14:paraId="495685BB" w14:textId="49685851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7A9D834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D80ECC" w14:textId="1FDA7E52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6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0BC5BA9" w14:textId="158D0EC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5153B0A" w14:textId="6F61BCC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A869D89" w14:textId="0F6BE9A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8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3110AB2" w14:textId="0B811A78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6</w:t>
            </w:r>
          </w:p>
        </w:tc>
      </w:tr>
      <w:tr w:rsidR="003F62AE" w:rsidRPr="00CA17F7" w14:paraId="4A45E965" w14:textId="7FD41E62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7554588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D5929C7" w14:textId="0CE5A884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6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0A49A0D" w14:textId="40CFEBF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5B6A7A2" w14:textId="7E83CFF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B49D38F" w14:textId="227169B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79E9FFF" w14:textId="0B340E1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4</w:t>
            </w:r>
          </w:p>
        </w:tc>
      </w:tr>
      <w:tr w:rsidR="003F62AE" w:rsidRPr="00CA17F7" w14:paraId="2B13BF0E" w14:textId="6B6CBFFE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717965D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F06359" w14:textId="752AACA5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2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7202705" w14:textId="5E64432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6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85D4EA" w14:textId="6E529073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2.3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45F6A4" w14:textId="72D407C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2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60E629E" w14:textId="5483B0C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3</w:t>
            </w:r>
          </w:p>
        </w:tc>
      </w:tr>
      <w:tr w:rsidR="003F62AE" w:rsidRPr="00CA17F7" w14:paraId="143FFC36" w14:textId="30EA1E3E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F954EE2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0002EE" w14:textId="48DD1298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1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17D1B3C" w14:textId="3F5F2C8D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78A9E2C" w14:textId="59B6DFCE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BE2BB81" w14:textId="4BDE4A0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1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096F802" w14:textId="63F78374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2</w:t>
            </w:r>
          </w:p>
        </w:tc>
      </w:tr>
      <w:tr w:rsidR="003F62AE" w:rsidRPr="00CA17F7" w14:paraId="3A1F09EE" w14:textId="5AB52324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5BB6DDE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72DE14" w14:textId="5C60E178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0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BBE65A0" w14:textId="68DFCEA3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24DAC73" w14:textId="47D53285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8DDA567" w14:textId="702D20DA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0.6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21201AE" w14:textId="05C19E34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1</w:t>
            </w:r>
          </w:p>
        </w:tc>
      </w:tr>
      <w:tr w:rsidR="003F62AE" w:rsidRPr="00CA17F7" w14:paraId="677D9EF4" w14:textId="37D755BD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3CCBB10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0313937" w14:textId="09B49253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01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B6CDC1B" w14:textId="53E6279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A44CBA8" w14:textId="1D4D7EDC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C45A953" w14:textId="7B40EFBE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0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B01124B" w14:textId="2685B61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8.9</w:t>
            </w:r>
          </w:p>
        </w:tc>
      </w:tr>
      <w:tr w:rsidR="003F62AE" w:rsidRPr="00CA17F7" w14:paraId="53E7BDDE" w14:textId="5327B0E5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947F39F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59F3B4" w14:textId="465A1912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200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DE70B2B" w14:textId="244A0E2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3A45519" w14:textId="2C77CAC8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261903F" w14:textId="6399CE5C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0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BA1F61" w14:textId="5F0D6020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8.6</w:t>
            </w:r>
          </w:p>
        </w:tc>
      </w:tr>
      <w:tr w:rsidR="003F62AE" w:rsidRPr="00CA17F7" w14:paraId="2966ED42" w14:textId="63528C13" w:rsidTr="007037A9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C6BC696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AE59A2" w14:textId="4E1B3E07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9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4B1807B" w14:textId="32995E8E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89AC65A" w14:textId="1DD836AB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4B8321B" w14:textId="04B121D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6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D4ABD0" w14:textId="375C3E1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7.5</w:t>
            </w:r>
          </w:p>
        </w:tc>
      </w:tr>
      <w:tr w:rsidR="003F62AE" w:rsidRPr="00CA17F7" w14:paraId="354248B5" w14:textId="29D02E85" w:rsidTr="0047278F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CA8C056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E78866" w14:textId="789F48A9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473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D686CEC" w14:textId="373CB4F6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A277898" w14:textId="5A00C4BC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74A378F" w14:textId="07592052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9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29563C8" w14:textId="1BDFB988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6.8</w:t>
            </w:r>
          </w:p>
        </w:tc>
      </w:tr>
      <w:tr w:rsidR="003F62AE" w:rsidRPr="00CA17F7" w14:paraId="5BE8FA3F" w14:textId="2821C3BA" w:rsidTr="0047278F">
        <w:trPr>
          <w:trHeight w:val="144"/>
        </w:trPr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4AEC26D6" w14:textId="77777777" w:rsidR="003F62AE" w:rsidRPr="00CA17F7" w:rsidRDefault="003F62AE" w:rsidP="003F62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83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609ACCD6" w14:textId="3CC65CCD" w:rsidR="003F62AE" w:rsidRPr="00CA17F7" w:rsidRDefault="003F62AE" w:rsidP="003F62AE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2     </w:t>
            </w:r>
          </w:p>
        </w:tc>
        <w:tc>
          <w:tcPr>
            <w:tcW w:w="631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2DB11991" w14:textId="7559B569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778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8" w:space="0" w:color="auto"/>
            </w:tcBorders>
            <w:vAlign w:val="bottom"/>
          </w:tcPr>
          <w:p w14:paraId="7E2E91C2" w14:textId="1DC27C47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148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5B9AC79F" w14:textId="6102FC81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  <w:tc>
          <w:tcPr>
            <w:tcW w:w="1145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325E88C5" w14:textId="21CDE905" w:rsidR="003F62AE" w:rsidRPr="00CA17F7" w:rsidRDefault="003F62AE" w:rsidP="003F62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5.6</w:t>
            </w:r>
          </w:p>
        </w:tc>
      </w:tr>
    </w:tbl>
    <w:p w14:paraId="5A0D497A" w14:textId="3172872B" w:rsidR="00D31518" w:rsidRPr="00CA17F7" w:rsidRDefault="00D31518" w:rsidP="00D31518">
      <w:pPr>
        <w:spacing w:line="240" w:lineRule="auto"/>
        <w:rPr>
          <w:sz w:val="20"/>
          <w:szCs w:val="20"/>
        </w:rPr>
      </w:pPr>
      <w:proofErr w:type="spellStart"/>
      <w:r w:rsidRPr="00CA17F7">
        <w:rPr>
          <w:sz w:val="20"/>
          <w:szCs w:val="20"/>
          <w:vertAlign w:val="superscript"/>
        </w:rPr>
        <w:t>a</w:t>
      </w:r>
      <w:r w:rsidRPr="00CA17F7">
        <w:rPr>
          <w:sz w:val="20"/>
          <w:szCs w:val="20"/>
        </w:rPr>
        <w:t>Data</w:t>
      </w:r>
      <w:proofErr w:type="spellEnd"/>
      <w:r w:rsidRPr="00CA17F7">
        <w:rPr>
          <w:sz w:val="20"/>
          <w:szCs w:val="20"/>
        </w:rPr>
        <w:t xml:space="preserve"> ranked based on the MM-GBSA binding energ</w:t>
      </w:r>
      <w:r w:rsidR="000C1E2C">
        <w:rPr>
          <w:sz w:val="20"/>
          <w:szCs w:val="20"/>
        </w:rPr>
        <w:t>ies</w:t>
      </w:r>
      <w:r w:rsidRPr="00CA17F7">
        <w:rPr>
          <w:sz w:val="20"/>
          <w:szCs w:val="20"/>
        </w:rPr>
        <w:t xml:space="preserve"> over the 1</w:t>
      </w:r>
      <w:r w:rsidR="00537C35" w:rsidRPr="00CA17F7">
        <w:rPr>
          <w:sz w:val="20"/>
          <w:szCs w:val="20"/>
        </w:rPr>
        <w:t>0</w:t>
      </w:r>
      <w:r w:rsidRPr="00CA17F7">
        <w:rPr>
          <w:sz w:val="20"/>
          <w:szCs w:val="20"/>
        </w:rPr>
        <w:t xml:space="preserve"> ns MD simulations.</w:t>
      </w:r>
    </w:p>
    <w:sectPr w:rsidR="00D31518" w:rsidRPr="00CA1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ADE363" w14:textId="77777777" w:rsidR="00F66A42" w:rsidRDefault="00F66A42" w:rsidP="00120BB7">
      <w:pPr>
        <w:spacing w:line="240" w:lineRule="auto"/>
      </w:pPr>
      <w:r>
        <w:separator/>
      </w:r>
    </w:p>
  </w:endnote>
  <w:endnote w:type="continuationSeparator" w:id="0">
    <w:p w14:paraId="2932B46C" w14:textId="77777777" w:rsidR="00F66A42" w:rsidRDefault="00F66A42" w:rsidP="00120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E2CC6E" w14:textId="77777777" w:rsidR="00F66A42" w:rsidRDefault="00F66A42" w:rsidP="00120BB7">
      <w:pPr>
        <w:spacing w:line="240" w:lineRule="auto"/>
      </w:pPr>
      <w:r>
        <w:separator/>
      </w:r>
    </w:p>
  </w:footnote>
  <w:footnote w:type="continuationSeparator" w:id="0">
    <w:p w14:paraId="1F646888" w14:textId="77777777" w:rsidR="00F66A42" w:rsidRDefault="00F66A42" w:rsidP="00120B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290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U1MbAwtLA0tLRQ0lEKTi0uzszPAykwtKgFAGGsP0AtAAAA"/>
  </w:docVars>
  <w:rsids>
    <w:rsidRoot w:val="00AA3656"/>
    <w:rsid w:val="0000213C"/>
    <w:rsid w:val="0000544D"/>
    <w:rsid w:val="000070EE"/>
    <w:rsid w:val="00007514"/>
    <w:rsid w:val="000126DD"/>
    <w:rsid w:val="000205FE"/>
    <w:rsid w:val="00023E22"/>
    <w:rsid w:val="00026AD1"/>
    <w:rsid w:val="00032C9A"/>
    <w:rsid w:val="000338C8"/>
    <w:rsid w:val="0003478A"/>
    <w:rsid w:val="00037E47"/>
    <w:rsid w:val="00043234"/>
    <w:rsid w:val="00065231"/>
    <w:rsid w:val="00065764"/>
    <w:rsid w:val="00065E3E"/>
    <w:rsid w:val="00066281"/>
    <w:rsid w:val="0006700D"/>
    <w:rsid w:val="0006702D"/>
    <w:rsid w:val="00074C4D"/>
    <w:rsid w:val="0008180C"/>
    <w:rsid w:val="0008555C"/>
    <w:rsid w:val="00086512"/>
    <w:rsid w:val="0009746B"/>
    <w:rsid w:val="0009753B"/>
    <w:rsid w:val="000A0162"/>
    <w:rsid w:val="000A09FE"/>
    <w:rsid w:val="000A2560"/>
    <w:rsid w:val="000B1B3E"/>
    <w:rsid w:val="000B1F6B"/>
    <w:rsid w:val="000B6262"/>
    <w:rsid w:val="000B6B3D"/>
    <w:rsid w:val="000C06F6"/>
    <w:rsid w:val="000C1E2C"/>
    <w:rsid w:val="000C4B16"/>
    <w:rsid w:val="000C4EB5"/>
    <w:rsid w:val="000D5C6A"/>
    <w:rsid w:val="000E478B"/>
    <w:rsid w:val="000F5466"/>
    <w:rsid w:val="00104191"/>
    <w:rsid w:val="001146A9"/>
    <w:rsid w:val="00116DFE"/>
    <w:rsid w:val="00120BB7"/>
    <w:rsid w:val="00136AD8"/>
    <w:rsid w:val="00136D3A"/>
    <w:rsid w:val="00137181"/>
    <w:rsid w:val="001433B2"/>
    <w:rsid w:val="00144D0C"/>
    <w:rsid w:val="0014793E"/>
    <w:rsid w:val="00156C2C"/>
    <w:rsid w:val="00165119"/>
    <w:rsid w:val="00177DDA"/>
    <w:rsid w:val="00191F9F"/>
    <w:rsid w:val="00195C6B"/>
    <w:rsid w:val="00196971"/>
    <w:rsid w:val="00197014"/>
    <w:rsid w:val="001A0221"/>
    <w:rsid w:val="001A6B23"/>
    <w:rsid w:val="001C31ED"/>
    <w:rsid w:val="001D6A66"/>
    <w:rsid w:val="001F2F4E"/>
    <w:rsid w:val="001F39D9"/>
    <w:rsid w:val="001F5145"/>
    <w:rsid w:val="00200750"/>
    <w:rsid w:val="0020189C"/>
    <w:rsid w:val="00202E78"/>
    <w:rsid w:val="00207EAA"/>
    <w:rsid w:val="002125B1"/>
    <w:rsid w:val="00213799"/>
    <w:rsid w:val="00216C1D"/>
    <w:rsid w:val="00217E01"/>
    <w:rsid w:val="0022109F"/>
    <w:rsid w:val="002324C4"/>
    <w:rsid w:val="0023707C"/>
    <w:rsid w:val="00242241"/>
    <w:rsid w:val="00254469"/>
    <w:rsid w:val="00260073"/>
    <w:rsid w:val="002649B7"/>
    <w:rsid w:val="002661CB"/>
    <w:rsid w:val="00271927"/>
    <w:rsid w:val="00273002"/>
    <w:rsid w:val="0027434D"/>
    <w:rsid w:val="00285AE5"/>
    <w:rsid w:val="00286F31"/>
    <w:rsid w:val="002954B1"/>
    <w:rsid w:val="002A3100"/>
    <w:rsid w:val="002A6EE6"/>
    <w:rsid w:val="002B24C8"/>
    <w:rsid w:val="002B3C89"/>
    <w:rsid w:val="002C02A3"/>
    <w:rsid w:val="002C582E"/>
    <w:rsid w:val="002E43F7"/>
    <w:rsid w:val="002E5F15"/>
    <w:rsid w:val="002E68CB"/>
    <w:rsid w:val="002F08AD"/>
    <w:rsid w:val="002F4F55"/>
    <w:rsid w:val="002F7BB7"/>
    <w:rsid w:val="003044AC"/>
    <w:rsid w:val="0030662D"/>
    <w:rsid w:val="00311B90"/>
    <w:rsid w:val="0031232C"/>
    <w:rsid w:val="00312D66"/>
    <w:rsid w:val="003130FB"/>
    <w:rsid w:val="00314BEC"/>
    <w:rsid w:val="00320751"/>
    <w:rsid w:val="0032525D"/>
    <w:rsid w:val="0033360F"/>
    <w:rsid w:val="00336A5D"/>
    <w:rsid w:val="0034152E"/>
    <w:rsid w:val="00343A6B"/>
    <w:rsid w:val="003535CE"/>
    <w:rsid w:val="00360E1B"/>
    <w:rsid w:val="003612BE"/>
    <w:rsid w:val="0036377A"/>
    <w:rsid w:val="0036433A"/>
    <w:rsid w:val="00364BA8"/>
    <w:rsid w:val="00375959"/>
    <w:rsid w:val="00377250"/>
    <w:rsid w:val="00380340"/>
    <w:rsid w:val="0038517C"/>
    <w:rsid w:val="003858CC"/>
    <w:rsid w:val="0039206E"/>
    <w:rsid w:val="00397220"/>
    <w:rsid w:val="003A139F"/>
    <w:rsid w:val="003A2F57"/>
    <w:rsid w:val="003A541A"/>
    <w:rsid w:val="003B36CE"/>
    <w:rsid w:val="003B426B"/>
    <w:rsid w:val="003C62C7"/>
    <w:rsid w:val="003D73AF"/>
    <w:rsid w:val="003D7D52"/>
    <w:rsid w:val="003F0455"/>
    <w:rsid w:val="003F046B"/>
    <w:rsid w:val="003F10C4"/>
    <w:rsid w:val="003F62AE"/>
    <w:rsid w:val="00400DDC"/>
    <w:rsid w:val="0041305B"/>
    <w:rsid w:val="00413942"/>
    <w:rsid w:val="00422AFE"/>
    <w:rsid w:val="00427393"/>
    <w:rsid w:val="00434739"/>
    <w:rsid w:val="004349F2"/>
    <w:rsid w:val="00436D28"/>
    <w:rsid w:val="00440E62"/>
    <w:rsid w:val="004449ED"/>
    <w:rsid w:val="0045387D"/>
    <w:rsid w:val="00460333"/>
    <w:rsid w:val="00466E3F"/>
    <w:rsid w:val="0047277E"/>
    <w:rsid w:val="0047278F"/>
    <w:rsid w:val="004732FD"/>
    <w:rsid w:val="00474947"/>
    <w:rsid w:val="00483E00"/>
    <w:rsid w:val="00486D6F"/>
    <w:rsid w:val="0049572D"/>
    <w:rsid w:val="004A39FE"/>
    <w:rsid w:val="004A55FC"/>
    <w:rsid w:val="004B5D02"/>
    <w:rsid w:val="004B63ED"/>
    <w:rsid w:val="004C18A2"/>
    <w:rsid w:val="004C7F74"/>
    <w:rsid w:val="004D23D6"/>
    <w:rsid w:val="004D5325"/>
    <w:rsid w:val="004E0CF3"/>
    <w:rsid w:val="004E6908"/>
    <w:rsid w:val="004F5B37"/>
    <w:rsid w:val="00502C90"/>
    <w:rsid w:val="0050651A"/>
    <w:rsid w:val="00507C19"/>
    <w:rsid w:val="00512FA5"/>
    <w:rsid w:val="005150D8"/>
    <w:rsid w:val="0052037F"/>
    <w:rsid w:val="00537129"/>
    <w:rsid w:val="00537C35"/>
    <w:rsid w:val="0055119E"/>
    <w:rsid w:val="0055508A"/>
    <w:rsid w:val="00555A4E"/>
    <w:rsid w:val="0057119B"/>
    <w:rsid w:val="00573972"/>
    <w:rsid w:val="00583249"/>
    <w:rsid w:val="0058390D"/>
    <w:rsid w:val="00584A4A"/>
    <w:rsid w:val="005926F7"/>
    <w:rsid w:val="005962B7"/>
    <w:rsid w:val="005A0496"/>
    <w:rsid w:val="005A416C"/>
    <w:rsid w:val="005B0890"/>
    <w:rsid w:val="005C0D3D"/>
    <w:rsid w:val="005C7FBA"/>
    <w:rsid w:val="005D0277"/>
    <w:rsid w:val="005D5C10"/>
    <w:rsid w:val="005D73D4"/>
    <w:rsid w:val="005E04F3"/>
    <w:rsid w:val="005F5EBE"/>
    <w:rsid w:val="005F7F6B"/>
    <w:rsid w:val="00622A6A"/>
    <w:rsid w:val="006246E3"/>
    <w:rsid w:val="00636BA0"/>
    <w:rsid w:val="00637EFB"/>
    <w:rsid w:val="00642DC1"/>
    <w:rsid w:val="00651668"/>
    <w:rsid w:val="006640A0"/>
    <w:rsid w:val="00665DA0"/>
    <w:rsid w:val="00671EC8"/>
    <w:rsid w:val="006731A3"/>
    <w:rsid w:val="00676F36"/>
    <w:rsid w:val="00677B0E"/>
    <w:rsid w:val="006833CD"/>
    <w:rsid w:val="00683B26"/>
    <w:rsid w:val="00683BE7"/>
    <w:rsid w:val="00687694"/>
    <w:rsid w:val="00694379"/>
    <w:rsid w:val="006956F4"/>
    <w:rsid w:val="0069582C"/>
    <w:rsid w:val="006A0865"/>
    <w:rsid w:val="006A34D2"/>
    <w:rsid w:val="006B3140"/>
    <w:rsid w:val="006D5DD2"/>
    <w:rsid w:val="006D7866"/>
    <w:rsid w:val="006E7ECA"/>
    <w:rsid w:val="006F446E"/>
    <w:rsid w:val="007006D3"/>
    <w:rsid w:val="007023F6"/>
    <w:rsid w:val="007027FC"/>
    <w:rsid w:val="007037A9"/>
    <w:rsid w:val="00703B36"/>
    <w:rsid w:val="00723D56"/>
    <w:rsid w:val="0073199F"/>
    <w:rsid w:val="00742205"/>
    <w:rsid w:val="0074233A"/>
    <w:rsid w:val="0075589D"/>
    <w:rsid w:val="00767610"/>
    <w:rsid w:val="007715DD"/>
    <w:rsid w:val="00772736"/>
    <w:rsid w:val="007730B9"/>
    <w:rsid w:val="00777BA0"/>
    <w:rsid w:val="00790BB1"/>
    <w:rsid w:val="00792377"/>
    <w:rsid w:val="007924F8"/>
    <w:rsid w:val="007950A5"/>
    <w:rsid w:val="00795DD0"/>
    <w:rsid w:val="007A663C"/>
    <w:rsid w:val="007A6EE9"/>
    <w:rsid w:val="007C248A"/>
    <w:rsid w:val="007F0613"/>
    <w:rsid w:val="007F30FE"/>
    <w:rsid w:val="007F32D3"/>
    <w:rsid w:val="007F36D6"/>
    <w:rsid w:val="008030A9"/>
    <w:rsid w:val="00806BD7"/>
    <w:rsid w:val="00810142"/>
    <w:rsid w:val="00811C52"/>
    <w:rsid w:val="00813CDA"/>
    <w:rsid w:val="0081509C"/>
    <w:rsid w:val="00816D98"/>
    <w:rsid w:val="0082194E"/>
    <w:rsid w:val="008219EB"/>
    <w:rsid w:val="00830EB4"/>
    <w:rsid w:val="0083402F"/>
    <w:rsid w:val="008473CB"/>
    <w:rsid w:val="00856E87"/>
    <w:rsid w:val="00860DDF"/>
    <w:rsid w:val="0086106E"/>
    <w:rsid w:val="0086595F"/>
    <w:rsid w:val="00867725"/>
    <w:rsid w:val="00876C07"/>
    <w:rsid w:val="008845AF"/>
    <w:rsid w:val="00890381"/>
    <w:rsid w:val="008928FF"/>
    <w:rsid w:val="008A2CDF"/>
    <w:rsid w:val="008B4B36"/>
    <w:rsid w:val="008C0475"/>
    <w:rsid w:val="008C4306"/>
    <w:rsid w:val="008C52F0"/>
    <w:rsid w:val="008D1C15"/>
    <w:rsid w:val="008D6039"/>
    <w:rsid w:val="008D692D"/>
    <w:rsid w:val="008E4E8F"/>
    <w:rsid w:val="008E6FA6"/>
    <w:rsid w:val="008F6C13"/>
    <w:rsid w:val="008F75FF"/>
    <w:rsid w:val="00902195"/>
    <w:rsid w:val="009138A4"/>
    <w:rsid w:val="00914941"/>
    <w:rsid w:val="00921AD3"/>
    <w:rsid w:val="00923317"/>
    <w:rsid w:val="00923F0C"/>
    <w:rsid w:val="0092753D"/>
    <w:rsid w:val="00936CDE"/>
    <w:rsid w:val="00937F49"/>
    <w:rsid w:val="00942C86"/>
    <w:rsid w:val="0094668F"/>
    <w:rsid w:val="009610E4"/>
    <w:rsid w:val="00967DBB"/>
    <w:rsid w:val="00970ACA"/>
    <w:rsid w:val="00974A54"/>
    <w:rsid w:val="0098167B"/>
    <w:rsid w:val="00984949"/>
    <w:rsid w:val="00985D44"/>
    <w:rsid w:val="00986977"/>
    <w:rsid w:val="0099556E"/>
    <w:rsid w:val="009A193F"/>
    <w:rsid w:val="009A59B7"/>
    <w:rsid w:val="009A7859"/>
    <w:rsid w:val="009B53C4"/>
    <w:rsid w:val="009B6370"/>
    <w:rsid w:val="009C08E4"/>
    <w:rsid w:val="009C24F4"/>
    <w:rsid w:val="009C40BA"/>
    <w:rsid w:val="009C679B"/>
    <w:rsid w:val="009D70BE"/>
    <w:rsid w:val="009E100B"/>
    <w:rsid w:val="009E1067"/>
    <w:rsid w:val="009E1E98"/>
    <w:rsid w:val="009E51D3"/>
    <w:rsid w:val="009E7331"/>
    <w:rsid w:val="009F3AD4"/>
    <w:rsid w:val="009F7186"/>
    <w:rsid w:val="00A058E3"/>
    <w:rsid w:val="00A05CD5"/>
    <w:rsid w:val="00A13D6F"/>
    <w:rsid w:val="00A22656"/>
    <w:rsid w:val="00A24102"/>
    <w:rsid w:val="00A26147"/>
    <w:rsid w:val="00A32D66"/>
    <w:rsid w:val="00A373E1"/>
    <w:rsid w:val="00A453DB"/>
    <w:rsid w:val="00A524FB"/>
    <w:rsid w:val="00A669D7"/>
    <w:rsid w:val="00A701A6"/>
    <w:rsid w:val="00A735FB"/>
    <w:rsid w:val="00A73B2F"/>
    <w:rsid w:val="00A7632F"/>
    <w:rsid w:val="00A9770A"/>
    <w:rsid w:val="00AA3656"/>
    <w:rsid w:val="00AA4152"/>
    <w:rsid w:val="00AB7C95"/>
    <w:rsid w:val="00AC3701"/>
    <w:rsid w:val="00AC372C"/>
    <w:rsid w:val="00AC5AD9"/>
    <w:rsid w:val="00AC686E"/>
    <w:rsid w:val="00AD32C1"/>
    <w:rsid w:val="00AE2FB9"/>
    <w:rsid w:val="00AE3B00"/>
    <w:rsid w:val="00AF760C"/>
    <w:rsid w:val="00AF7B44"/>
    <w:rsid w:val="00B01CC6"/>
    <w:rsid w:val="00B03A54"/>
    <w:rsid w:val="00B04385"/>
    <w:rsid w:val="00B072F2"/>
    <w:rsid w:val="00B0743D"/>
    <w:rsid w:val="00B307DD"/>
    <w:rsid w:val="00B35E7C"/>
    <w:rsid w:val="00B36186"/>
    <w:rsid w:val="00B415B1"/>
    <w:rsid w:val="00B424C0"/>
    <w:rsid w:val="00B438A0"/>
    <w:rsid w:val="00B61FCE"/>
    <w:rsid w:val="00B726EE"/>
    <w:rsid w:val="00B7276D"/>
    <w:rsid w:val="00B75F5F"/>
    <w:rsid w:val="00B836E5"/>
    <w:rsid w:val="00B84E67"/>
    <w:rsid w:val="00B92B41"/>
    <w:rsid w:val="00B96462"/>
    <w:rsid w:val="00BA36C7"/>
    <w:rsid w:val="00BA46A7"/>
    <w:rsid w:val="00BC18EA"/>
    <w:rsid w:val="00BC2268"/>
    <w:rsid w:val="00BC32B0"/>
    <w:rsid w:val="00BC3B87"/>
    <w:rsid w:val="00BC66B0"/>
    <w:rsid w:val="00BC7FC2"/>
    <w:rsid w:val="00BD261D"/>
    <w:rsid w:val="00BE09E5"/>
    <w:rsid w:val="00BE2BE2"/>
    <w:rsid w:val="00BE6E2F"/>
    <w:rsid w:val="00BF53BF"/>
    <w:rsid w:val="00BF7B0B"/>
    <w:rsid w:val="00C06ECD"/>
    <w:rsid w:val="00C07490"/>
    <w:rsid w:val="00C1554E"/>
    <w:rsid w:val="00C15F7B"/>
    <w:rsid w:val="00C17B09"/>
    <w:rsid w:val="00C215D7"/>
    <w:rsid w:val="00C25B6C"/>
    <w:rsid w:val="00C30F98"/>
    <w:rsid w:val="00C32F33"/>
    <w:rsid w:val="00C336D3"/>
    <w:rsid w:val="00C41187"/>
    <w:rsid w:val="00C417BA"/>
    <w:rsid w:val="00C5075C"/>
    <w:rsid w:val="00C528D0"/>
    <w:rsid w:val="00C56E4D"/>
    <w:rsid w:val="00C612FA"/>
    <w:rsid w:val="00C62337"/>
    <w:rsid w:val="00C71A6C"/>
    <w:rsid w:val="00C764B1"/>
    <w:rsid w:val="00C821AB"/>
    <w:rsid w:val="00C83B92"/>
    <w:rsid w:val="00C861A3"/>
    <w:rsid w:val="00C92BE5"/>
    <w:rsid w:val="00CA0E95"/>
    <w:rsid w:val="00CA17F7"/>
    <w:rsid w:val="00CB2440"/>
    <w:rsid w:val="00CB6561"/>
    <w:rsid w:val="00CB7E6B"/>
    <w:rsid w:val="00CC00E8"/>
    <w:rsid w:val="00CC604B"/>
    <w:rsid w:val="00CD6CD0"/>
    <w:rsid w:val="00CE29B5"/>
    <w:rsid w:val="00CE533C"/>
    <w:rsid w:val="00CE7DDD"/>
    <w:rsid w:val="00CF2034"/>
    <w:rsid w:val="00CF260C"/>
    <w:rsid w:val="00CF3138"/>
    <w:rsid w:val="00D063E7"/>
    <w:rsid w:val="00D0788A"/>
    <w:rsid w:val="00D1190C"/>
    <w:rsid w:val="00D12A20"/>
    <w:rsid w:val="00D1420F"/>
    <w:rsid w:val="00D211EB"/>
    <w:rsid w:val="00D22162"/>
    <w:rsid w:val="00D27340"/>
    <w:rsid w:val="00D31518"/>
    <w:rsid w:val="00D42C2E"/>
    <w:rsid w:val="00D4393B"/>
    <w:rsid w:val="00D454BF"/>
    <w:rsid w:val="00D50360"/>
    <w:rsid w:val="00D50CA9"/>
    <w:rsid w:val="00D55D9C"/>
    <w:rsid w:val="00D55F4B"/>
    <w:rsid w:val="00D57D4C"/>
    <w:rsid w:val="00D6166A"/>
    <w:rsid w:val="00D62B86"/>
    <w:rsid w:val="00D65AB5"/>
    <w:rsid w:val="00D668CE"/>
    <w:rsid w:val="00D712B6"/>
    <w:rsid w:val="00D74599"/>
    <w:rsid w:val="00D7551D"/>
    <w:rsid w:val="00D821E7"/>
    <w:rsid w:val="00D83AF0"/>
    <w:rsid w:val="00D83C4D"/>
    <w:rsid w:val="00D85455"/>
    <w:rsid w:val="00D90DA6"/>
    <w:rsid w:val="00D9226F"/>
    <w:rsid w:val="00D95496"/>
    <w:rsid w:val="00DA1E5C"/>
    <w:rsid w:val="00DA4DEA"/>
    <w:rsid w:val="00DD158D"/>
    <w:rsid w:val="00DD2709"/>
    <w:rsid w:val="00DE1784"/>
    <w:rsid w:val="00DF4831"/>
    <w:rsid w:val="00DF4E02"/>
    <w:rsid w:val="00DF7B5C"/>
    <w:rsid w:val="00E07CCB"/>
    <w:rsid w:val="00E14283"/>
    <w:rsid w:val="00E2114F"/>
    <w:rsid w:val="00E251C0"/>
    <w:rsid w:val="00E36539"/>
    <w:rsid w:val="00E42075"/>
    <w:rsid w:val="00E45485"/>
    <w:rsid w:val="00E501DC"/>
    <w:rsid w:val="00E54E8A"/>
    <w:rsid w:val="00E60670"/>
    <w:rsid w:val="00E62B21"/>
    <w:rsid w:val="00E83ABB"/>
    <w:rsid w:val="00E90614"/>
    <w:rsid w:val="00E951B9"/>
    <w:rsid w:val="00E954E9"/>
    <w:rsid w:val="00E96E86"/>
    <w:rsid w:val="00EA315B"/>
    <w:rsid w:val="00EA5340"/>
    <w:rsid w:val="00EC322C"/>
    <w:rsid w:val="00EC60F2"/>
    <w:rsid w:val="00EC6639"/>
    <w:rsid w:val="00ED0676"/>
    <w:rsid w:val="00ED14AF"/>
    <w:rsid w:val="00ED3E87"/>
    <w:rsid w:val="00ED6B7D"/>
    <w:rsid w:val="00ED77DD"/>
    <w:rsid w:val="00EE4EBF"/>
    <w:rsid w:val="00EE6D16"/>
    <w:rsid w:val="00EF032E"/>
    <w:rsid w:val="00EF2BB1"/>
    <w:rsid w:val="00EF31B3"/>
    <w:rsid w:val="00F04D5E"/>
    <w:rsid w:val="00F1167E"/>
    <w:rsid w:val="00F24CF9"/>
    <w:rsid w:val="00F35669"/>
    <w:rsid w:val="00F42EB3"/>
    <w:rsid w:val="00F50AA8"/>
    <w:rsid w:val="00F52264"/>
    <w:rsid w:val="00F62463"/>
    <w:rsid w:val="00F66A42"/>
    <w:rsid w:val="00F70B7E"/>
    <w:rsid w:val="00F75181"/>
    <w:rsid w:val="00FA448B"/>
    <w:rsid w:val="00FC097E"/>
    <w:rsid w:val="00FC6473"/>
    <w:rsid w:val="00FD3A4C"/>
    <w:rsid w:val="00FE41B6"/>
    <w:rsid w:val="00FE771B"/>
    <w:rsid w:val="00FF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66772"/>
  <w15:docId w15:val="{587ED1E2-8793-466D-88CE-E3D45460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1FC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61FC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61FCE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FC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61FC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61FCE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61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B61FCE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B61FCE"/>
  </w:style>
  <w:style w:type="character" w:styleId="LineNumber">
    <w:name w:val="line number"/>
    <w:basedOn w:val="DefaultParagraphFont"/>
    <w:rsid w:val="00B61FCE"/>
  </w:style>
  <w:style w:type="paragraph" w:styleId="Footer">
    <w:name w:val="footer"/>
    <w:basedOn w:val="Normal"/>
    <w:link w:val="FooterChar"/>
    <w:rsid w:val="00B61F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61FC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61FCE"/>
    <w:rPr>
      <w:i/>
      <w:iCs/>
    </w:rPr>
  </w:style>
  <w:style w:type="paragraph" w:styleId="BalloonText">
    <w:name w:val="Balloon Text"/>
    <w:basedOn w:val="Normal"/>
    <w:link w:val="BalloonTextChar"/>
    <w:rsid w:val="00B61F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61FC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B61FCE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61FCE"/>
    <w:pPr>
      <w:ind w:left="720"/>
      <w:contextualSpacing/>
    </w:pPr>
  </w:style>
  <w:style w:type="character" w:customStyle="1" w:styleId="smallcaps">
    <w:name w:val="smallcaps"/>
    <w:basedOn w:val="DefaultParagraphFont"/>
    <w:rsid w:val="00B61FCE"/>
  </w:style>
  <w:style w:type="paragraph" w:customStyle="1" w:styleId="Paragraph">
    <w:name w:val="Paragraph"/>
    <w:basedOn w:val="Normal"/>
    <w:next w:val="Normal"/>
    <w:qFormat/>
    <w:rsid w:val="00B61FCE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1F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1FC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B61FCE"/>
  </w:style>
  <w:style w:type="character" w:styleId="Strong">
    <w:name w:val="Strong"/>
    <w:basedOn w:val="DefaultParagraphFont"/>
    <w:uiPriority w:val="22"/>
    <w:qFormat/>
    <w:rsid w:val="00B61FCE"/>
    <w:rPr>
      <w:b/>
      <w:bCs/>
    </w:rPr>
  </w:style>
  <w:style w:type="character" w:customStyle="1" w:styleId="internalref">
    <w:name w:val="internalref"/>
    <w:basedOn w:val="DefaultParagraphFont"/>
    <w:rsid w:val="00B61FCE"/>
  </w:style>
  <w:style w:type="character" w:customStyle="1" w:styleId="gt-baf-back">
    <w:name w:val="gt-baf-back"/>
    <w:basedOn w:val="DefaultParagraphFont"/>
    <w:rsid w:val="00B61FCE"/>
  </w:style>
  <w:style w:type="character" w:customStyle="1" w:styleId="title-text">
    <w:name w:val="title-text"/>
    <w:basedOn w:val="DefaultParagraphFont"/>
    <w:rsid w:val="00B61FCE"/>
  </w:style>
  <w:style w:type="character" w:customStyle="1" w:styleId="ls6">
    <w:name w:val="ls6"/>
    <w:basedOn w:val="DefaultParagraphFont"/>
    <w:rsid w:val="00B61FCE"/>
  </w:style>
  <w:style w:type="character" w:customStyle="1" w:styleId="a">
    <w:name w:val="_"/>
    <w:basedOn w:val="DefaultParagraphFont"/>
    <w:rsid w:val="00B61FCE"/>
  </w:style>
  <w:style w:type="character" w:customStyle="1" w:styleId="ls8">
    <w:name w:val="ls8"/>
    <w:basedOn w:val="DefaultParagraphFont"/>
    <w:rsid w:val="00B61FCE"/>
  </w:style>
  <w:style w:type="paragraph" w:styleId="NormalWeb">
    <w:name w:val="Normal (Web)"/>
    <w:basedOn w:val="Normal"/>
    <w:uiPriority w:val="99"/>
    <w:semiHidden/>
    <w:unhideWhenUsed/>
    <w:rsid w:val="00B61FCE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B61FCE"/>
  </w:style>
  <w:style w:type="character" w:customStyle="1" w:styleId="ch">
    <w:name w:val="ch"/>
    <w:basedOn w:val="DefaultParagraphFont"/>
    <w:rsid w:val="00B61FCE"/>
  </w:style>
  <w:style w:type="character" w:customStyle="1" w:styleId="ff6">
    <w:name w:val="ff6"/>
    <w:basedOn w:val="DefaultParagraphFont"/>
    <w:rsid w:val="00B61FCE"/>
  </w:style>
  <w:style w:type="character" w:customStyle="1" w:styleId="ws2e4">
    <w:name w:val="ws2e4"/>
    <w:basedOn w:val="DefaultParagraphFont"/>
    <w:rsid w:val="00B61FCE"/>
  </w:style>
  <w:style w:type="paragraph" w:customStyle="1" w:styleId="RSCB01ARTAbstract">
    <w:name w:val="RSC B01 ART Abstract"/>
    <w:basedOn w:val="Normal"/>
    <w:link w:val="RSCB01ARTAbstractChar"/>
    <w:qFormat/>
    <w:rsid w:val="00B61FCE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61FCE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61FCE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61FCE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B61FCE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B61FCE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61FCE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B61FCE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B61FCE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1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1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ED728-D5DF-4D66-BCBF-BDD2E4A89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270</Words>
  <Characters>1661</Characters>
  <Application>Microsoft Office Word</Application>
  <DocSecurity>0</DocSecurity>
  <Lines>219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ahmoud</dc:creator>
  <cp:keywords/>
  <dc:description/>
  <cp:lastModifiedBy>Mahmoud A. A. Ibrahim</cp:lastModifiedBy>
  <cp:revision>139</cp:revision>
  <dcterms:created xsi:type="dcterms:W3CDTF">2022-12-01T21:26:00Z</dcterms:created>
  <dcterms:modified xsi:type="dcterms:W3CDTF">2024-11-1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bd101a751275ca524614107eba0e6b884f9a14812751675bc060333179834</vt:lpwstr>
  </property>
</Properties>
</file>